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C01" w:rsidRPr="00E11192" w:rsidRDefault="00F15B23" w:rsidP="00412C11">
      <w:pPr>
        <w:spacing w:line="360" w:lineRule="auto"/>
        <w:jc w:val="both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 w:rsidRPr="00E11192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Prevention of missing data </w:t>
      </w:r>
    </w:p>
    <w:p w:rsidR="00F15B23" w:rsidRDefault="00F15B23" w:rsidP="00412C11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s it known that missing data result in decrease precision and possibly biased of the effect estimates of single studies. </w:t>
      </w:r>
      <w:r w:rsidR="00412C1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owever, there was no missing among the included primary articles in our systematic Review and Meta-analysis study because we included them all and pooled estimate was generated. 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is is because we have an 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tensive searching of articles in order not to miss data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y making 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ur searching and pre-define criteria for including and excluding the primary articles clear and precise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We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ve used a standard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zed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ata extraction form for each single 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udy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cluded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also </w:t>
      </w:r>
      <w:r w:rsidRPr="00F15B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nducted a robust inspection of our data before formal analysis took over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E111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 addition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E111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</w:t>
      </w:r>
      <w:r w:rsidR="00E111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 have conducted sensitivity and trim and fill analysis</w:t>
      </w:r>
      <w:r w:rsidR="008E6C9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o </w:t>
      </w:r>
      <w:r w:rsidR="008F11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tect and adjust potential publication bias. </w:t>
      </w:r>
      <w:bookmarkStart w:id="0" w:name="_GoBack"/>
      <w:bookmarkEnd w:id="0"/>
    </w:p>
    <w:p w:rsidR="008F111E" w:rsidRDefault="008F111E" w:rsidP="00412C11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8F111E" w:rsidRPr="00F15B23" w:rsidRDefault="008F111E" w:rsidP="00412C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5B23" w:rsidRDefault="00F15B23"/>
    <w:p w:rsidR="00F15B23" w:rsidRDefault="00F15B23"/>
    <w:p w:rsidR="00F15B23" w:rsidRDefault="00F15B23"/>
    <w:p w:rsidR="00F15B23" w:rsidRDefault="00F15B23"/>
    <w:sectPr w:rsidR="00F15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B23"/>
    <w:rsid w:val="00412C11"/>
    <w:rsid w:val="00881C01"/>
    <w:rsid w:val="008E6C9A"/>
    <w:rsid w:val="008F111E"/>
    <w:rsid w:val="00E11192"/>
    <w:rsid w:val="00F1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24-10-10T11:47:00Z</dcterms:created>
  <dcterms:modified xsi:type="dcterms:W3CDTF">2024-10-10T12:32:00Z</dcterms:modified>
</cp:coreProperties>
</file>